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5F08B" w14:textId="77777777" w:rsidR="00C95EB5" w:rsidRDefault="00C95EB5" w:rsidP="00C95EB5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</w:t>
      </w:r>
      <w:r w:rsidRPr="00CE5FCB">
        <w:rPr>
          <w:rFonts w:ascii="Times New Roman" w:hAnsi="Times New Roman" w:cs="Times New Roman" w:hint="eastAsia"/>
          <w:sz w:val="21"/>
          <w:szCs w:val="21"/>
        </w:rPr>
        <w:t xml:space="preserve">he first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 w:rsidRPr="00CE5FCB">
        <w:rPr>
          <w:rFonts w:ascii="Times New Roman" w:hAnsi="Times New Roman" w:cs="Times New Roman"/>
          <w:sz w:val="21"/>
          <w:szCs w:val="21"/>
        </w:rPr>
        <w:t>erebrospinal fluid (CSF) exam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0"/>
        <w:gridCol w:w="3314"/>
        <w:gridCol w:w="1899"/>
        <w:gridCol w:w="1123"/>
      </w:tblGrid>
      <w:tr w:rsidR="00C95EB5" w:rsidRPr="00C95EB5" w14:paraId="5542C0DA" w14:textId="77777777" w:rsidTr="00C95EB5">
        <w:trPr>
          <w:trHeight w:val="278"/>
        </w:trPr>
        <w:tc>
          <w:tcPr>
            <w:tcW w:w="3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F4A3" w14:textId="77777777" w:rsidR="00C95EB5" w:rsidRPr="00C95EB5" w:rsidRDefault="00C95EB5" w:rsidP="00C95EB5">
            <w:pPr>
              <w:adjustRightInd/>
              <w:snapToGrid/>
              <w:spacing w:after="0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Examination of cerebrospinal fluid</w:t>
            </w:r>
          </w:p>
        </w:tc>
        <w:tc>
          <w:tcPr>
            <w:tcW w:w="18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CB23" w14:textId="77777777" w:rsidR="00C95EB5" w:rsidRPr="00C95EB5" w:rsidRDefault="00C95EB5" w:rsidP="00C95EB5">
            <w:pPr>
              <w:adjustRightInd/>
              <w:snapToGrid/>
              <w:spacing w:after="0"/>
              <w:jc w:val="right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2015/12/27</w:t>
            </w:r>
          </w:p>
        </w:tc>
      </w:tr>
      <w:tr w:rsidR="00C95EB5" w:rsidRPr="00C95EB5" w14:paraId="232D4AFD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5271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Subject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C4CB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 xml:space="preserve">Test result 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7071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Normal rang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90F1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b/>
                <w:bCs/>
                <w:color w:val="000000"/>
              </w:rPr>
              <w:t>Unit</w:t>
            </w:r>
          </w:p>
        </w:tc>
      </w:tr>
      <w:tr w:rsidR="00C95EB5" w:rsidRPr="00C95EB5" w14:paraId="2BD90818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92CB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Appearance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4924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Colorless transparent liqui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CA4A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350D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</w:tr>
      <w:tr w:rsidR="00C95EB5" w:rsidRPr="00C95EB5" w14:paraId="7DFD0F04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86D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Pandy test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50EA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Naga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09C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Naga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E766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</w:tr>
      <w:tr w:rsidR="00C95EB5" w:rsidRPr="00C95EB5" w14:paraId="1D0CA3B3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9EC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Karyocyte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BB1C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C0F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B1F3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μL</w:t>
            </w:r>
          </w:p>
        </w:tc>
      </w:tr>
      <w:tr w:rsidR="00C95EB5" w:rsidRPr="00C95EB5" w14:paraId="600526A6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D80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Erythrocyte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3851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3378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7DB3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μL</w:t>
            </w:r>
          </w:p>
        </w:tc>
      </w:tr>
      <w:tr w:rsidR="00C95EB5" w:rsidRPr="00C95EB5" w14:paraId="127EC693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9A5A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Ink stain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45B0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Nagativ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465C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Nagativ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ED98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</w:tr>
      <w:tr w:rsidR="00C95EB5" w:rsidRPr="00C95EB5" w14:paraId="05DD44FD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BBE9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CSF-Chloridion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08F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12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2C4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120-13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393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mmol/L</w:t>
            </w:r>
          </w:p>
        </w:tc>
      </w:tr>
      <w:tr w:rsidR="00C95EB5" w:rsidRPr="00C95EB5" w14:paraId="618F0372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56F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CSF-Glucose</w:t>
            </w:r>
          </w:p>
        </w:tc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DA7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4.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E0B3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2.5-4.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57C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mmol/L</w:t>
            </w:r>
          </w:p>
        </w:tc>
      </w:tr>
      <w:tr w:rsidR="00C95EB5" w:rsidRPr="00C95EB5" w14:paraId="3B72FBB0" w14:textId="77777777" w:rsidTr="00C95EB5">
        <w:trPr>
          <w:trHeight w:val="278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1E9B" w14:textId="77777777" w:rsidR="00C95EB5" w:rsidRPr="00C95EB5" w:rsidRDefault="00C95EB5" w:rsidP="00CF0C88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CSF-Protein</w:t>
            </w:r>
          </w:p>
        </w:tc>
        <w:tc>
          <w:tcPr>
            <w:tcW w:w="1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F341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2.753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E161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0.15-0.45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F4C5" w14:textId="77777777" w:rsidR="00C95EB5" w:rsidRPr="00C95EB5" w:rsidRDefault="00C95EB5" w:rsidP="00C95EB5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C95EB5">
              <w:rPr>
                <w:rFonts w:ascii="等线" w:eastAsia="等线" w:hAnsi="等线" w:cs="宋体" w:hint="eastAsia"/>
                <w:color w:val="000000"/>
              </w:rPr>
              <w:t>g/L</w:t>
            </w:r>
          </w:p>
        </w:tc>
      </w:tr>
    </w:tbl>
    <w:p w14:paraId="65B1C057" w14:textId="77777777" w:rsidR="001878D9" w:rsidRPr="00C95EB5" w:rsidRDefault="001878D9" w:rsidP="00C95EB5">
      <w:bookmarkStart w:id="0" w:name="_GoBack"/>
      <w:bookmarkEnd w:id="0"/>
    </w:p>
    <w:sectPr w:rsidR="001878D9" w:rsidRPr="00C95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BC63CC" w14:textId="77777777" w:rsidR="00723DC8" w:rsidRDefault="00723DC8" w:rsidP="001878D9">
      <w:r>
        <w:separator/>
      </w:r>
    </w:p>
  </w:endnote>
  <w:endnote w:type="continuationSeparator" w:id="0">
    <w:p w14:paraId="21898515" w14:textId="77777777" w:rsidR="00723DC8" w:rsidRDefault="00723DC8" w:rsidP="0018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066391" w14:textId="77777777" w:rsidR="00723DC8" w:rsidRDefault="00723DC8" w:rsidP="001878D9">
      <w:r>
        <w:separator/>
      </w:r>
    </w:p>
  </w:footnote>
  <w:footnote w:type="continuationSeparator" w:id="0">
    <w:p w14:paraId="49752519" w14:textId="77777777" w:rsidR="00723DC8" w:rsidRDefault="00723DC8" w:rsidP="0018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5B"/>
    <w:rsid w:val="001878D9"/>
    <w:rsid w:val="001942FC"/>
    <w:rsid w:val="001C0225"/>
    <w:rsid w:val="001F11E2"/>
    <w:rsid w:val="00723DC8"/>
    <w:rsid w:val="008A16AC"/>
    <w:rsid w:val="00924D5B"/>
    <w:rsid w:val="00A01DD8"/>
    <w:rsid w:val="00C95EB5"/>
    <w:rsid w:val="00CF0C88"/>
    <w:rsid w:val="00E4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BC14"/>
  <w15:chartTrackingRefBased/>
  <w15:docId w15:val="{9643D561-185C-460F-ABCD-50ECE63D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EB5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D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亮</dc:creator>
  <cp:keywords/>
  <dc:description/>
  <cp:lastModifiedBy>俞亮</cp:lastModifiedBy>
  <cp:revision>6</cp:revision>
  <dcterms:created xsi:type="dcterms:W3CDTF">2018-01-03T06:56:00Z</dcterms:created>
  <dcterms:modified xsi:type="dcterms:W3CDTF">2018-01-04T05:14:00Z</dcterms:modified>
</cp:coreProperties>
</file>